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152DB81" w14:textId="55DE44DD" w:rsidR="00C7152B" w:rsidRDefault="00C7152B" w:rsidP="00D85661">
      <w:pPr>
        <w:pStyle w:val="Title"/>
      </w:pPr>
      <w:r w:rsidRPr="002B033D">
        <w:t xml:space="preserve">Detection of antibodies against </w:t>
      </w:r>
      <w:proofErr w:type="spellStart"/>
      <w:r w:rsidRPr="001D668C">
        <w:rPr>
          <w:i/>
          <w:iCs/>
        </w:rPr>
        <w:t>Ornithodoros</w:t>
      </w:r>
      <w:proofErr w:type="spellEnd"/>
      <w:r w:rsidRPr="001D668C">
        <w:rPr>
          <w:i/>
          <w:iCs/>
        </w:rPr>
        <w:t xml:space="preserve"> </w:t>
      </w:r>
      <w:proofErr w:type="spellStart"/>
      <w:r w:rsidRPr="001D668C">
        <w:rPr>
          <w:i/>
          <w:iCs/>
        </w:rPr>
        <w:t>moubata</w:t>
      </w:r>
      <w:proofErr w:type="spellEnd"/>
      <w:r w:rsidRPr="002B033D">
        <w:t xml:space="preserve"> salivary antigens and their association with detection of African swine fever virus in pigs slaughtered in central Uganda</w:t>
      </w:r>
      <w:r>
        <w:t>.</w:t>
      </w:r>
    </w:p>
    <w:p w14:paraId="53920345" w14:textId="77777777" w:rsidR="00C7152B" w:rsidRPr="00C7152B" w:rsidRDefault="00C7152B" w:rsidP="00C7152B"/>
    <w:p w14:paraId="7609D1B9" w14:textId="79B49418" w:rsidR="00D766F9" w:rsidRPr="00D766F9" w:rsidRDefault="00D766F9" w:rsidP="00C7152B">
      <w:pPr>
        <w:pStyle w:val="Heading1"/>
        <w:numPr>
          <w:ilvl w:val="0"/>
          <w:numId w:val="0"/>
        </w:numPr>
        <w:jc w:val="both"/>
        <w:rPr>
          <w:lang w:val="en-GB"/>
        </w:rPr>
      </w:pPr>
      <w:r>
        <w:t xml:space="preserve">Supplementary Table 1: </w:t>
      </w:r>
      <w:r>
        <w:rPr>
          <w:lang w:val="en-GB"/>
        </w:rPr>
        <w:t xml:space="preserve">Summary statistics of </w:t>
      </w:r>
      <w:proofErr w:type="spellStart"/>
      <w:r>
        <w:rPr>
          <w:i/>
          <w:iCs/>
          <w:lang w:val="en-GB"/>
        </w:rPr>
        <w:t>O</w:t>
      </w:r>
      <w:r w:rsidR="00AC6902">
        <w:rPr>
          <w:i/>
          <w:iCs/>
          <w:lang w:val="en-GB"/>
        </w:rPr>
        <w:t>rnithodoros</w:t>
      </w:r>
      <w:proofErr w:type="spellEnd"/>
      <w:r>
        <w:rPr>
          <w:i/>
          <w:iCs/>
          <w:lang w:val="en-GB"/>
        </w:rPr>
        <w:t xml:space="preserve"> </w:t>
      </w:r>
      <w:proofErr w:type="spellStart"/>
      <w:r>
        <w:rPr>
          <w:i/>
          <w:iCs/>
          <w:lang w:val="en-GB"/>
        </w:rPr>
        <w:t>moubata</w:t>
      </w:r>
      <w:proofErr w:type="spellEnd"/>
      <w:r>
        <w:rPr>
          <w:lang w:val="en-GB"/>
        </w:rPr>
        <w:t xml:space="preserve"> exposure seroprevalence and pig sample sizes</w:t>
      </w:r>
      <w:r w:rsidR="00C7152B">
        <w:rPr>
          <w:lang w:val="en-GB"/>
        </w:rPr>
        <w:t xml:space="preserve"> of pigs sampled from Kampala metropolitan area abattoirs based on their administrative </w:t>
      </w:r>
      <w:r>
        <w:rPr>
          <w:lang w:val="en-GB"/>
        </w:rPr>
        <w:t>district</w:t>
      </w:r>
      <w:r w:rsidR="00C7152B">
        <w:rPr>
          <w:lang w:val="en-GB"/>
        </w:rPr>
        <w:t xml:space="preserve"> of origin.</w:t>
      </w:r>
    </w:p>
    <w:tbl>
      <w:tblPr>
        <w:tblW w:w="7831" w:type="dxa"/>
        <w:tblLayout w:type="fixed"/>
        <w:tblLook w:val="04A0" w:firstRow="1" w:lastRow="0" w:firstColumn="1" w:lastColumn="0" w:noHBand="0" w:noVBand="1"/>
      </w:tblPr>
      <w:tblGrid>
        <w:gridCol w:w="1700"/>
        <w:gridCol w:w="1179"/>
        <w:gridCol w:w="1080"/>
        <w:gridCol w:w="1080"/>
        <w:gridCol w:w="1261"/>
        <w:gridCol w:w="1531"/>
      </w:tblGrid>
      <w:tr w:rsidR="00AC6902" w:rsidRPr="00AC6902" w14:paraId="15DEB266" w14:textId="77777777" w:rsidTr="00AC6902">
        <w:trPr>
          <w:trHeight w:val="32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2D3A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E405A1" w14:textId="0631A2E8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AC6902">
              <w:rPr>
                <w:rFonts w:eastAsia="Times New Roman" w:cs="Times New Roman"/>
                <w:b/>
                <w:bCs/>
                <w:sz w:val="22"/>
              </w:rPr>
              <w:t xml:space="preserve">Seronegative               </w:t>
            </w:r>
            <w:r w:rsidRPr="00AC6902">
              <w:rPr>
                <w:rFonts w:eastAsia="Times New Roman" w:cs="Times New Roman"/>
                <w:b/>
                <w:bCs/>
                <w:i/>
                <w:iCs/>
                <w:sz w:val="22"/>
              </w:rPr>
              <w:t xml:space="preserve">O. </w:t>
            </w:r>
            <w:proofErr w:type="spellStart"/>
            <w:r w:rsidRPr="00AC6902">
              <w:rPr>
                <w:rFonts w:eastAsia="Times New Roman" w:cs="Times New Roman"/>
                <w:b/>
                <w:bCs/>
                <w:i/>
                <w:iCs/>
                <w:sz w:val="22"/>
              </w:rPr>
              <w:t>moubata</w:t>
            </w:r>
            <w:proofErr w:type="spellEnd"/>
            <w:r w:rsidRPr="00AC6902">
              <w:rPr>
                <w:rFonts w:eastAsia="Times New Roman" w:cs="Times New Roman"/>
                <w:b/>
                <w:bCs/>
                <w:sz w:val="22"/>
              </w:rPr>
              <w:t xml:space="preserve"> exposure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B8B91E" w14:textId="7A720915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AC6902">
              <w:rPr>
                <w:rFonts w:eastAsia="Times New Roman" w:cs="Times New Roman"/>
                <w:b/>
                <w:bCs/>
                <w:sz w:val="22"/>
              </w:rPr>
              <w:t xml:space="preserve">Seropositive               </w:t>
            </w:r>
            <w:r w:rsidRPr="00AC6902">
              <w:rPr>
                <w:rFonts w:eastAsia="Times New Roman" w:cs="Times New Roman"/>
                <w:b/>
                <w:bCs/>
                <w:i/>
                <w:iCs/>
                <w:sz w:val="22"/>
              </w:rPr>
              <w:t xml:space="preserve">O. </w:t>
            </w:r>
            <w:proofErr w:type="spellStart"/>
            <w:r w:rsidRPr="00AC6902">
              <w:rPr>
                <w:rFonts w:eastAsia="Times New Roman" w:cs="Times New Roman"/>
                <w:b/>
                <w:bCs/>
                <w:i/>
                <w:iCs/>
                <w:sz w:val="22"/>
              </w:rPr>
              <w:t>moubata</w:t>
            </w:r>
            <w:proofErr w:type="spellEnd"/>
            <w:r w:rsidRPr="00AC6902">
              <w:rPr>
                <w:rFonts w:eastAsia="Times New Roman" w:cs="Times New Roman"/>
                <w:b/>
                <w:bCs/>
                <w:sz w:val="22"/>
              </w:rPr>
              <w:t xml:space="preserve"> exposur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2A69D" w14:textId="2D8874D0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>Total Pigs from District</w:t>
            </w:r>
          </w:p>
        </w:tc>
      </w:tr>
      <w:tr w:rsidR="00AC6902" w:rsidRPr="00AC6902" w14:paraId="4B681854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B2F9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AC6902">
              <w:rPr>
                <w:rFonts w:eastAsia="Times New Roman" w:cs="Times New Roman"/>
                <w:b/>
                <w:bCs/>
                <w:sz w:val="22"/>
              </w:rPr>
              <w:t>District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4AB9D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AC6902">
              <w:rPr>
                <w:rFonts w:eastAsia="Times New Roman" w:cs="Times New Roman"/>
                <w:b/>
                <w:bCs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5F8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AC6902">
              <w:rPr>
                <w:rFonts w:eastAsia="Times New Roman" w:cs="Times New Roman"/>
                <w:b/>
                <w:bCs/>
                <w:sz w:val="22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4BDEB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AC6902">
              <w:rPr>
                <w:rFonts w:eastAsia="Times New Roman" w:cs="Times New Roman"/>
                <w:b/>
                <w:bCs/>
                <w:sz w:val="22"/>
              </w:rPr>
              <w:t>#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AE86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AC6902">
              <w:rPr>
                <w:rFonts w:eastAsia="Times New Roman" w:cs="Times New Roman"/>
                <w:b/>
                <w:bCs/>
                <w:sz w:val="22"/>
              </w:rPr>
              <w:t>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20F7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AC6902">
              <w:rPr>
                <w:rFonts w:eastAsia="Times New Roman" w:cs="Times New Roman"/>
                <w:b/>
                <w:bCs/>
                <w:sz w:val="22"/>
              </w:rPr>
              <w:t>#</w:t>
            </w:r>
          </w:p>
        </w:tc>
      </w:tr>
      <w:tr w:rsidR="00AC6902" w:rsidRPr="00AC6902" w14:paraId="7FA98E3F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2F05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Amolatar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D139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3BA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4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DF4C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27B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3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B82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2</w:t>
            </w:r>
          </w:p>
        </w:tc>
      </w:tr>
      <w:tr w:rsidR="00AC6902" w:rsidRPr="00AC6902" w14:paraId="18C67FF2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2F2EF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Amuri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91D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D459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108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0B3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1B78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AC6902" w:rsidRPr="00AC6902" w14:paraId="32D28881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26FB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Apac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2A4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9705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819F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834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544B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</w:tr>
      <w:tr w:rsidR="00AC6902" w:rsidRPr="00AC6902" w14:paraId="5CE32B5B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8CBC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Buikw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FA44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C0BF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2225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DF9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E71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</w:tr>
      <w:tr w:rsidR="00AC6902" w:rsidRPr="00AC6902" w14:paraId="4C38B26B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1F46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Bukomansimbi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7269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DF89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903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7B2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2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53AB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</w:tr>
      <w:tr w:rsidR="00AC6902" w:rsidRPr="00AC6902" w14:paraId="4685AEAB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90E8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Busi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EC8C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8FA6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B68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85F3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844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AC6902" w:rsidRPr="00AC6902" w14:paraId="63FB4DAB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B608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Butambal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179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D42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3BD5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157F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8F09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AC6902" w:rsidRPr="00AC6902" w14:paraId="63B93920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8DA3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Buyend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6B00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AF18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3296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A2E6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3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1584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</w:tr>
      <w:tr w:rsidR="00AC6902" w:rsidRPr="00AC6902" w14:paraId="495929FA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681A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Dokolo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815E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B768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FCD5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280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6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AA25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</w:tr>
      <w:tr w:rsidR="00AC6902" w:rsidRPr="00AC6902" w14:paraId="2581171E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422B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Gomb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707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876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81B6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E50E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1DEE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8</w:t>
            </w:r>
          </w:p>
        </w:tc>
      </w:tr>
      <w:tr w:rsidR="00AC6902" w:rsidRPr="00AC6902" w14:paraId="252684A7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A3B3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Hoim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070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B0AB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5AE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0E08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38FF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</w:tr>
      <w:tr w:rsidR="00AC6902" w:rsidRPr="00AC6902" w14:paraId="416F20A8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B171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Igang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0D6D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CC1E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7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533E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6224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D925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</w:tr>
      <w:tr w:rsidR="00AC6902" w:rsidRPr="00AC6902" w14:paraId="701B299C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9A0E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Jinj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00CC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79A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7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2349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67A8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8474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</w:tr>
      <w:tr w:rsidR="00AC6902" w:rsidRPr="00AC6902" w14:paraId="6AF1D454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2CD9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Kalangal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5F5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822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5F24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CD9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91DE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</w:tr>
      <w:tr w:rsidR="00AC6902" w:rsidRPr="00AC6902" w14:paraId="0891907B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7CD2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Kalir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6A1D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D4F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004B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FAC3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3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E98D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AC6902" w:rsidRPr="00AC6902" w14:paraId="198ABEB7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7262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Kalungu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002E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B1BD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8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6F0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874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89AE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</w:tr>
      <w:tr w:rsidR="00AC6902" w:rsidRPr="00AC6902" w14:paraId="681BF379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3889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Kampal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D99B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D01F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13AC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823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D59D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</w:tr>
      <w:tr w:rsidR="00AC6902" w:rsidRPr="00AC6902" w14:paraId="5AA92007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6A83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Kamuli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D93D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D519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4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F50E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CCD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4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204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48</w:t>
            </w:r>
          </w:p>
        </w:tc>
      </w:tr>
      <w:tr w:rsidR="00AC6902" w:rsidRPr="00AC6902" w14:paraId="1EEA373D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9D63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Kassand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A79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664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99C4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B8FD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920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AC6902" w:rsidRPr="00AC6902" w14:paraId="42160675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D0D7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Kayung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8BFD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587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2BEB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A9E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41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6428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8</w:t>
            </w:r>
          </w:p>
        </w:tc>
      </w:tr>
      <w:tr w:rsidR="00AC6902" w:rsidRPr="00AC6902" w14:paraId="153DC101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8B9F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Kibog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39C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CAD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108C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8E60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9F3E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</w:tr>
      <w:tr w:rsidR="00AC6902" w:rsidRPr="00AC6902" w14:paraId="407271D4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05AC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Kiryandongo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8E2C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FD08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0DF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E84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3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1D8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</w:tr>
      <w:tr w:rsidR="00AC6902" w:rsidRPr="00AC6902" w14:paraId="2C034222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9BD2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Kumi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6FE6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B5A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8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B614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203E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4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BD05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</w:tr>
      <w:tr w:rsidR="00AC6902" w:rsidRPr="00AC6902" w14:paraId="2658C2BA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D99D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Kwani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058C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9775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6E46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3630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C99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AC6902" w:rsidRPr="00AC6902" w14:paraId="004204F2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277F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Kyankwanzi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096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AAB4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746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C2C0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1B16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</w:tr>
      <w:tr w:rsidR="00AC6902" w:rsidRPr="00AC6902" w14:paraId="44359F10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653E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lastRenderedPageBreak/>
              <w:t>Kyoter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F79C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D5BD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AB18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A61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8944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</w:tr>
      <w:tr w:rsidR="00AC6902" w:rsidRPr="00AC6902" w14:paraId="52DDA986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0CD7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Lir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80C0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2E1F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5C83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F42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E2B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</w:tr>
      <w:tr w:rsidR="00AC6902" w:rsidRPr="00AC6902" w14:paraId="0B479049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5D1D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Luweer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ED70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BB9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7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DB96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DEC3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6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AD7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07</w:t>
            </w:r>
          </w:p>
        </w:tc>
      </w:tr>
      <w:tr w:rsidR="00AC6902" w:rsidRPr="00AC6902" w14:paraId="7062142D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F7E4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Lyantond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C896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E568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8220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DA1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B33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</w:tr>
      <w:tr w:rsidR="00AC6902" w:rsidRPr="00AC6902" w14:paraId="4BBABF20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0252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Marach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0D48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68FD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5FB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E278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CEE9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AC6902" w:rsidRPr="00AC6902" w14:paraId="1E89AE80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04F1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Masak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74FB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9C7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A465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8E95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1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C67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84</w:t>
            </w:r>
          </w:p>
        </w:tc>
      </w:tr>
      <w:tr w:rsidR="00AC6902" w:rsidRPr="00AC6902" w14:paraId="7D435B04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28FD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Masindi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2623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D759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7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2183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7090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2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2A3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AC6902" w:rsidRPr="00AC6902" w14:paraId="37919FDC" w14:textId="77777777" w:rsidTr="0060088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1B2DF" w14:textId="79920A0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D6D5E" w14:textId="41DCB123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b/>
                <w:bCs/>
                <w:sz w:val="22"/>
              </w:rPr>
              <w:t xml:space="preserve">Seronegative               </w:t>
            </w:r>
            <w:r w:rsidRPr="00AC6902">
              <w:rPr>
                <w:rFonts w:eastAsia="Times New Roman" w:cs="Times New Roman"/>
                <w:b/>
                <w:bCs/>
                <w:i/>
                <w:iCs/>
                <w:sz w:val="22"/>
              </w:rPr>
              <w:t xml:space="preserve">O. </w:t>
            </w:r>
            <w:proofErr w:type="spellStart"/>
            <w:r w:rsidRPr="00AC6902">
              <w:rPr>
                <w:rFonts w:eastAsia="Times New Roman" w:cs="Times New Roman"/>
                <w:b/>
                <w:bCs/>
                <w:i/>
                <w:iCs/>
                <w:sz w:val="22"/>
              </w:rPr>
              <w:t>moubata</w:t>
            </w:r>
            <w:proofErr w:type="spellEnd"/>
            <w:r w:rsidRPr="00AC6902">
              <w:rPr>
                <w:rFonts w:eastAsia="Times New Roman" w:cs="Times New Roman"/>
                <w:b/>
                <w:bCs/>
                <w:sz w:val="22"/>
              </w:rPr>
              <w:t xml:space="preserve"> exposure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42CD5" w14:textId="0B687853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b/>
                <w:bCs/>
                <w:sz w:val="22"/>
              </w:rPr>
              <w:t xml:space="preserve"> Seropositive               </w:t>
            </w:r>
            <w:r w:rsidRPr="00AC6902">
              <w:rPr>
                <w:rFonts w:eastAsia="Times New Roman" w:cs="Times New Roman"/>
                <w:b/>
                <w:bCs/>
                <w:i/>
                <w:iCs/>
                <w:sz w:val="22"/>
              </w:rPr>
              <w:t xml:space="preserve">O. </w:t>
            </w:r>
            <w:proofErr w:type="spellStart"/>
            <w:r w:rsidRPr="00AC6902">
              <w:rPr>
                <w:rFonts w:eastAsia="Times New Roman" w:cs="Times New Roman"/>
                <w:b/>
                <w:bCs/>
                <w:i/>
                <w:iCs/>
                <w:sz w:val="22"/>
              </w:rPr>
              <w:t>moubata</w:t>
            </w:r>
            <w:proofErr w:type="spellEnd"/>
            <w:r w:rsidRPr="00AC6902">
              <w:rPr>
                <w:rFonts w:eastAsia="Times New Roman" w:cs="Times New Roman"/>
                <w:b/>
                <w:bCs/>
                <w:sz w:val="22"/>
              </w:rPr>
              <w:t xml:space="preserve"> exposur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F166" w14:textId="311DEFDE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>Total Pigs from District</w:t>
            </w:r>
          </w:p>
        </w:tc>
      </w:tr>
      <w:tr w:rsidR="00AC6902" w:rsidRPr="00AC6902" w14:paraId="62AA3569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08015" w14:textId="5187BD7E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b/>
                <w:bCs/>
                <w:sz w:val="22"/>
              </w:rPr>
              <w:t>Distric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B053" w14:textId="5F7D5D0B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b/>
                <w:bCs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F1C05" w14:textId="676759C4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b/>
                <w:bCs/>
                <w:sz w:val="22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CAAC" w14:textId="02EBAE31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b/>
                <w:bCs/>
                <w:sz w:val="22"/>
              </w:rPr>
              <w:t>#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62709" w14:textId="26863630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b/>
                <w:bCs/>
                <w:sz w:val="22"/>
              </w:rPr>
              <w:t>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7C87" w14:textId="05D9A59C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b/>
                <w:bCs/>
                <w:sz w:val="22"/>
              </w:rPr>
              <w:t>#</w:t>
            </w:r>
          </w:p>
        </w:tc>
      </w:tr>
      <w:tr w:rsidR="00AC6902" w:rsidRPr="00AC6902" w14:paraId="136F924C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9CE5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Mbal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BB0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0FF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970C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82FF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6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5018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</w:tr>
      <w:tr w:rsidR="00AC6902" w:rsidRPr="00AC6902" w14:paraId="1CBBDDFE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1E77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Mbarar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7F3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4AF9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19EF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B9BF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98A5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AC6902" w:rsidRPr="00AC6902" w14:paraId="551BC120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09E6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Mityan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B85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97C8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93A6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FF6D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D450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</w:tr>
      <w:tr w:rsidR="00AC6902" w:rsidRPr="00AC6902" w14:paraId="03360DD0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CE14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Mpigi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ACDB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345D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7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8F5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590B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5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E3AD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2</w:t>
            </w:r>
          </w:p>
        </w:tc>
      </w:tr>
      <w:tr w:rsidR="00AC6902" w:rsidRPr="00AC6902" w14:paraId="792E3142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8D40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Mubend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9BEF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D57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5EE6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4C29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71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99FD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</w:tr>
      <w:tr w:rsidR="00AC6902" w:rsidRPr="00AC6902" w14:paraId="01E5B4D5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B393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Muko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FF5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BC70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F1BF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1D28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3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493E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75</w:t>
            </w:r>
          </w:p>
        </w:tc>
      </w:tr>
      <w:tr w:rsidR="00AC6902" w:rsidRPr="00AC6902" w14:paraId="43CB648D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F2AB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Nakasek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792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387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2E6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053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46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2836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2</w:t>
            </w:r>
          </w:p>
        </w:tc>
      </w:tr>
      <w:tr w:rsidR="00AC6902" w:rsidRPr="00AC6902" w14:paraId="1BF7C5E5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5341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Nakasongol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E33F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9A5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4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D244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7E6D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2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01E0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</w:tr>
      <w:tr w:rsidR="00AC6902" w:rsidRPr="00AC6902" w14:paraId="6FA6A24D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9BAA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Namayingo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887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6664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D02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99D4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00D5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1</w:t>
            </w:r>
          </w:p>
        </w:tc>
      </w:tr>
      <w:tr w:rsidR="00AC6902" w:rsidRPr="00AC6902" w14:paraId="5C1635FF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4EC8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Rakai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38FB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C55C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4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1B89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2AB0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55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8C90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9</w:t>
            </w:r>
          </w:p>
        </w:tc>
      </w:tr>
      <w:tr w:rsidR="00AC6902" w:rsidRPr="00AC6902" w14:paraId="3BAD974A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4EA1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Soroti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4BE8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DFD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2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3B4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F14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76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0C8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17</w:t>
            </w:r>
          </w:p>
        </w:tc>
      </w:tr>
      <w:tr w:rsidR="00AC6902" w:rsidRPr="00AC6902" w14:paraId="3EFCD167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D757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C6902">
              <w:rPr>
                <w:rFonts w:eastAsia="Times New Roman" w:cs="Times New Roman"/>
                <w:sz w:val="22"/>
              </w:rPr>
              <w:t>Ssembabul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D5D6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332F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61.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4DA5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12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75EF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38.5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F946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26</w:t>
            </w:r>
          </w:p>
        </w:tc>
      </w:tr>
      <w:tr w:rsidR="00AC6902" w:rsidRPr="00AC6902" w14:paraId="4DE4D7AC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2BEC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Wakiso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3A57F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CBC9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6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69EE8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1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0FAA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32.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4AE05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359</w:t>
            </w:r>
          </w:p>
        </w:tc>
      </w:tr>
      <w:tr w:rsidR="00AC6902" w:rsidRPr="00AC6902" w14:paraId="755754F5" w14:textId="77777777" w:rsidTr="00AC6902">
        <w:trPr>
          <w:trHeight w:val="320"/>
        </w:trPr>
        <w:tc>
          <w:tcPr>
            <w:tcW w:w="1700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C3DD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Median</w:t>
            </w:r>
          </w:p>
        </w:tc>
        <w:tc>
          <w:tcPr>
            <w:tcW w:w="11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E215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0F95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58.6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735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8A8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41.4</w:t>
            </w:r>
          </w:p>
        </w:tc>
        <w:tc>
          <w:tcPr>
            <w:tcW w:w="153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202D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AC6902" w:rsidRPr="00AC6902" w14:paraId="43F1FBD1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2973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Minimu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F094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2266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8B95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9585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C03F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AC6902" w:rsidRPr="00AC6902" w14:paraId="6BEDE8D6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4CFB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Maximu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FAAC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68E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7C1E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78D2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D5C0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59</w:t>
            </w:r>
          </w:p>
        </w:tc>
      </w:tr>
      <w:tr w:rsidR="00AC6902" w:rsidRPr="00AC6902" w14:paraId="7721F512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3B87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25th Percentil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5F2B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C624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33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44E5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DBA9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AD66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</w:tr>
      <w:tr w:rsidR="00AC6902" w:rsidRPr="00AC6902" w14:paraId="5C6A2476" w14:textId="77777777" w:rsidTr="00AC690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BDA1" w14:textId="77777777" w:rsidR="00AC6902" w:rsidRPr="00AC6902" w:rsidRDefault="00AC6902" w:rsidP="00AC690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C6902">
              <w:rPr>
                <w:rFonts w:eastAsia="Times New Roman" w:cs="Times New Roman"/>
                <w:sz w:val="22"/>
              </w:rPr>
              <w:t>75th Percentil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EC0B3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36C9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72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8D2D7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D459E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66.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48B21" w14:textId="77777777" w:rsidR="00AC6902" w:rsidRPr="00AC6902" w:rsidRDefault="00AC6902" w:rsidP="00AC6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C6902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27929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A2A5A" w14:textId="77777777" w:rsidR="00427929" w:rsidRDefault="00427929" w:rsidP="00117666">
      <w:pPr>
        <w:spacing w:after="0"/>
      </w:pPr>
      <w:r>
        <w:separator/>
      </w:r>
    </w:p>
  </w:endnote>
  <w:endnote w:type="continuationSeparator" w:id="0">
    <w:p w14:paraId="57996C23" w14:textId="77777777" w:rsidR="00427929" w:rsidRDefault="004279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720C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720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3720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720C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720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3720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C67DE" w14:textId="77777777" w:rsidR="00427929" w:rsidRDefault="00427929" w:rsidP="00117666">
      <w:pPr>
        <w:spacing w:after="0"/>
      </w:pPr>
      <w:r>
        <w:separator/>
      </w:r>
    </w:p>
  </w:footnote>
  <w:footnote w:type="continuationSeparator" w:id="0">
    <w:p w14:paraId="5DD03530" w14:textId="77777777" w:rsidR="00427929" w:rsidRDefault="004279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720C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720C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20CD"/>
    <w:rsid w:val="003D2D47"/>
    <w:rsid w:val="003D2F2D"/>
    <w:rsid w:val="00401590"/>
    <w:rsid w:val="00427929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7DD9"/>
    <w:rsid w:val="00AB5EE2"/>
    <w:rsid w:val="00AB6715"/>
    <w:rsid w:val="00AC6902"/>
    <w:rsid w:val="00B1671E"/>
    <w:rsid w:val="00B25EB8"/>
    <w:rsid w:val="00B354E1"/>
    <w:rsid w:val="00B37F4D"/>
    <w:rsid w:val="00C52A7B"/>
    <w:rsid w:val="00C56BAF"/>
    <w:rsid w:val="00C679AA"/>
    <w:rsid w:val="00C7152B"/>
    <w:rsid w:val="00C75972"/>
    <w:rsid w:val="00CC0A3A"/>
    <w:rsid w:val="00CD066B"/>
    <w:rsid w:val="00CE4FEE"/>
    <w:rsid w:val="00D766F9"/>
    <w:rsid w:val="00D85661"/>
    <w:rsid w:val="00DB59C3"/>
    <w:rsid w:val="00DC259A"/>
    <w:rsid w:val="00DE23E8"/>
    <w:rsid w:val="00E52377"/>
    <w:rsid w:val="00E64E17"/>
    <w:rsid w:val="00E866C9"/>
    <w:rsid w:val="00EA3D3C"/>
    <w:rsid w:val="00EB5DE0"/>
    <w:rsid w:val="00F46900"/>
    <w:rsid w:val="00F61D89"/>
    <w:rsid w:val="00FB0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8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5</cp:revision>
  <cp:lastPrinted>2013-10-03T12:51:00Z</cp:lastPrinted>
  <dcterms:created xsi:type="dcterms:W3CDTF">2023-10-20T05:38:00Z</dcterms:created>
  <dcterms:modified xsi:type="dcterms:W3CDTF">2024-03-1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